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DFA7E" w14:textId="353E43C4" w:rsidR="002B726B" w:rsidRPr="00DC1212" w:rsidRDefault="002B726B">
      <w:pPr>
        <w:rPr>
          <w:b/>
          <w:bCs/>
        </w:rPr>
      </w:pPr>
      <w:r w:rsidRPr="00DC1212">
        <w:rPr>
          <w:b/>
          <w:bCs/>
        </w:rPr>
        <w:t>Supplementary file</w:t>
      </w:r>
      <w:r w:rsidR="00DC1212" w:rsidRPr="00DC1212">
        <w:rPr>
          <w:b/>
          <w:bCs/>
        </w:rPr>
        <w:t>: Leamy et al. Systematic review of recovery-oriented measures</w:t>
      </w:r>
    </w:p>
    <w:p w14:paraId="1D1DFFB1" w14:textId="39362D20" w:rsidR="00A349F4" w:rsidRDefault="008D2667">
      <w:r>
        <w:t xml:space="preserve">Recovery OR personal recovery OR wellness OR mental well-being OR recovery orientation OR recovery promotion </w:t>
      </w:r>
    </w:p>
    <w:p w14:paraId="31C5997A" w14:textId="252DC1A2" w:rsidR="008D2667" w:rsidRDefault="008D2667">
      <w:r>
        <w:t>AND</w:t>
      </w:r>
    </w:p>
    <w:p w14:paraId="6E218B42" w14:textId="2E334B2D" w:rsidR="008D2667" w:rsidRDefault="008D2667">
      <w:r>
        <w:t>Mental illness OR mental disorder* OR psychiatric disease OR psychiatric disorder* OR psychiatric illness OR chronic mental illness OR affective disorder* OR mood disorder* or psychosis</w:t>
      </w:r>
    </w:p>
    <w:p w14:paraId="726D095C" w14:textId="6730C7DD" w:rsidR="008D2667" w:rsidRDefault="008D2667">
      <w:r>
        <w:t>AND</w:t>
      </w:r>
    </w:p>
    <w:p w14:paraId="528D4291" w14:textId="071E4FEA" w:rsidR="008D2667" w:rsidRDefault="008D2667">
      <w:r>
        <w:t xml:space="preserve">Instrument outcome assessment OR outcomes research OR measurement OR process assessment OR outcome assessment OR treatment effectiveness evaluation OR treatment outcomes OR questionnaire* OR rating OR scale* or standardised test* OR survey* or instrument* or inventor* OR index OR assessment* OR profile OR reliability OR validity OR soundness OR </w:t>
      </w:r>
      <w:proofErr w:type="spellStart"/>
      <w:r>
        <w:t>evaluat</w:t>
      </w:r>
      <w:proofErr w:type="spellEnd"/>
      <w:r>
        <w:t xml:space="preserve">$ or assess$ or test$ or pilot OR develop$ OR construct$ OR correlation OR gold standard OR psychometric </w:t>
      </w:r>
      <w:proofErr w:type="spellStart"/>
      <w:r>
        <w:t>adj</w:t>
      </w:r>
      <w:proofErr w:type="spellEnd"/>
      <w:r>
        <w:t xml:space="preserve"> characteristics OR internal </w:t>
      </w:r>
      <w:proofErr w:type="spellStart"/>
      <w:r>
        <w:t>adj</w:t>
      </w:r>
      <w:proofErr w:type="spellEnd"/>
      <w:r>
        <w:t xml:space="preserve"> consistency OR alpha OR beta OR </w:t>
      </w:r>
      <w:proofErr w:type="spellStart"/>
      <w:r>
        <w:t>cronbach</w:t>
      </w:r>
      <w:proofErr w:type="spellEnd"/>
      <w:r>
        <w:t xml:space="preserve"> OR create$ OR scale </w:t>
      </w:r>
      <w:proofErr w:type="spellStart"/>
      <w:r>
        <w:t>adj</w:t>
      </w:r>
      <w:proofErr w:type="spellEnd"/>
      <w:r>
        <w:t xml:space="preserve"> develop$ OR stability OR test </w:t>
      </w:r>
      <w:proofErr w:type="spellStart"/>
      <w:r>
        <w:t>adj</w:t>
      </w:r>
      <w:proofErr w:type="spellEnd"/>
      <w:r>
        <w:t xml:space="preserve"> construction OR validation </w:t>
      </w:r>
      <w:proofErr w:type="spellStart"/>
      <w:r>
        <w:t>adj</w:t>
      </w:r>
      <w:proofErr w:type="spellEnd"/>
      <w:r>
        <w:t xml:space="preserve"> construction OR validation OR shorten OR modify OR </w:t>
      </w:r>
      <w:proofErr w:type="spellStart"/>
      <w:r>
        <w:t>compar</w:t>
      </w:r>
      <w:proofErr w:type="spellEnd"/>
      <w:r>
        <w:t xml:space="preserve">$ OR adapt OR </w:t>
      </w:r>
      <w:proofErr w:type="spellStart"/>
      <w:r>
        <w:t>revis</w:t>
      </w:r>
      <w:proofErr w:type="spellEnd"/>
      <w:r>
        <w:t>$ OR alter OR increase OR improve OR design</w:t>
      </w:r>
    </w:p>
    <w:p w14:paraId="7B90D7A1" w14:textId="77777777" w:rsidR="008D2667" w:rsidRDefault="008D2667"/>
    <w:p w14:paraId="5498E0E9" w14:textId="6A5156F3" w:rsidR="008D2667" w:rsidRDefault="008D2667">
      <w:r>
        <w:t xml:space="preserve">Limit to human and English language and tear 2012- current (which was </w:t>
      </w:r>
      <w:proofErr w:type="gramStart"/>
      <w:r>
        <w:t>march</w:t>
      </w:r>
      <w:proofErr w:type="gramEnd"/>
      <w:r>
        <w:t xml:space="preserve"> 2021)</w:t>
      </w:r>
    </w:p>
    <w:p w14:paraId="7A930EF3" w14:textId="77777777" w:rsidR="00E207A9" w:rsidRDefault="00E207A9"/>
    <w:p w14:paraId="0EC96C68" w14:textId="6A743A78" w:rsidR="00E207A9" w:rsidRDefault="00E207A9">
      <w:r>
        <w:rPr>
          <w:noProof/>
        </w:rPr>
        <w:lastRenderedPageBreak/>
        <w:drawing>
          <wp:inline distT="0" distB="0" distL="0" distR="0" wp14:anchorId="07F3FBBE" wp14:editId="5F0C2EF5">
            <wp:extent cx="5219700" cy="7494772"/>
            <wp:effectExtent l="0" t="0" r="0" b="0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50700" t="10808" r="32948" b="5725"/>
                    <a:stretch/>
                  </pic:blipFill>
                  <pic:spPr bwMode="auto">
                    <a:xfrm>
                      <a:off x="0" y="0"/>
                      <a:ext cx="5237954" cy="75209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20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67"/>
    <w:rsid w:val="00004110"/>
    <w:rsid w:val="00007D4D"/>
    <w:rsid w:val="00011053"/>
    <w:rsid w:val="000220CB"/>
    <w:rsid w:val="00022866"/>
    <w:rsid w:val="00032F25"/>
    <w:rsid w:val="00033CC1"/>
    <w:rsid w:val="00035A9E"/>
    <w:rsid w:val="00036B5D"/>
    <w:rsid w:val="00043D4B"/>
    <w:rsid w:val="000458AC"/>
    <w:rsid w:val="00045C2E"/>
    <w:rsid w:val="00047B4A"/>
    <w:rsid w:val="00050531"/>
    <w:rsid w:val="00050E6C"/>
    <w:rsid w:val="00056113"/>
    <w:rsid w:val="000633BF"/>
    <w:rsid w:val="00071295"/>
    <w:rsid w:val="000A7FFD"/>
    <w:rsid w:val="000B26FA"/>
    <w:rsid w:val="000B36EE"/>
    <w:rsid w:val="000B61C7"/>
    <w:rsid w:val="000C0890"/>
    <w:rsid w:val="000D006E"/>
    <w:rsid w:val="000D19A5"/>
    <w:rsid w:val="000D770B"/>
    <w:rsid w:val="000D7779"/>
    <w:rsid w:val="000E095C"/>
    <w:rsid w:val="000E657C"/>
    <w:rsid w:val="000F313E"/>
    <w:rsid w:val="00101931"/>
    <w:rsid w:val="001140C5"/>
    <w:rsid w:val="001147E1"/>
    <w:rsid w:val="00116458"/>
    <w:rsid w:val="001253D4"/>
    <w:rsid w:val="001305E3"/>
    <w:rsid w:val="00130DEF"/>
    <w:rsid w:val="00144BF6"/>
    <w:rsid w:val="00151D2A"/>
    <w:rsid w:val="001541C7"/>
    <w:rsid w:val="00154A1B"/>
    <w:rsid w:val="001648D5"/>
    <w:rsid w:val="00176189"/>
    <w:rsid w:val="001819E6"/>
    <w:rsid w:val="00181CF9"/>
    <w:rsid w:val="00184214"/>
    <w:rsid w:val="00186B75"/>
    <w:rsid w:val="001917E3"/>
    <w:rsid w:val="001A0C2C"/>
    <w:rsid w:val="001A2524"/>
    <w:rsid w:val="001A3D3E"/>
    <w:rsid w:val="001A6792"/>
    <w:rsid w:val="001B4D92"/>
    <w:rsid w:val="001B780F"/>
    <w:rsid w:val="001C5F64"/>
    <w:rsid w:val="001C6EEA"/>
    <w:rsid w:val="001C79A0"/>
    <w:rsid w:val="001D467B"/>
    <w:rsid w:val="001D5E00"/>
    <w:rsid w:val="001E481E"/>
    <w:rsid w:val="001F5550"/>
    <w:rsid w:val="001F6C79"/>
    <w:rsid w:val="00203ABC"/>
    <w:rsid w:val="00207F35"/>
    <w:rsid w:val="00212774"/>
    <w:rsid w:val="00213583"/>
    <w:rsid w:val="00225791"/>
    <w:rsid w:val="002316AA"/>
    <w:rsid w:val="0023399D"/>
    <w:rsid w:val="00235420"/>
    <w:rsid w:val="002416FA"/>
    <w:rsid w:val="00253945"/>
    <w:rsid w:val="00255397"/>
    <w:rsid w:val="002616C3"/>
    <w:rsid w:val="002651B8"/>
    <w:rsid w:val="002742EE"/>
    <w:rsid w:val="002749BA"/>
    <w:rsid w:val="0027604D"/>
    <w:rsid w:val="00282B1F"/>
    <w:rsid w:val="002840DD"/>
    <w:rsid w:val="00295AA1"/>
    <w:rsid w:val="002970BA"/>
    <w:rsid w:val="002972EA"/>
    <w:rsid w:val="00297EB7"/>
    <w:rsid w:val="002B526D"/>
    <w:rsid w:val="002B726B"/>
    <w:rsid w:val="002B7F60"/>
    <w:rsid w:val="002C337B"/>
    <w:rsid w:val="002C5CE7"/>
    <w:rsid w:val="002C62B3"/>
    <w:rsid w:val="002D3189"/>
    <w:rsid w:val="002D593E"/>
    <w:rsid w:val="002E1787"/>
    <w:rsid w:val="002F1489"/>
    <w:rsid w:val="002F160B"/>
    <w:rsid w:val="002F5FE8"/>
    <w:rsid w:val="002F71A5"/>
    <w:rsid w:val="00301F0F"/>
    <w:rsid w:val="003057FC"/>
    <w:rsid w:val="00307B33"/>
    <w:rsid w:val="0031527F"/>
    <w:rsid w:val="0033227D"/>
    <w:rsid w:val="00337B18"/>
    <w:rsid w:val="00351AB9"/>
    <w:rsid w:val="00353F74"/>
    <w:rsid w:val="003563C6"/>
    <w:rsid w:val="0036288B"/>
    <w:rsid w:val="0036668A"/>
    <w:rsid w:val="00370CFA"/>
    <w:rsid w:val="00373473"/>
    <w:rsid w:val="00383552"/>
    <w:rsid w:val="0038695E"/>
    <w:rsid w:val="00387425"/>
    <w:rsid w:val="00387587"/>
    <w:rsid w:val="00395A66"/>
    <w:rsid w:val="003A369E"/>
    <w:rsid w:val="003A4D70"/>
    <w:rsid w:val="003A6AEE"/>
    <w:rsid w:val="003B323E"/>
    <w:rsid w:val="003B4AE3"/>
    <w:rsid w:val="003C2D72"/>
    <w:rsid w:val="003C5ABC"/>
    <w:rsid w:val="003C7DFE"/>
    <w:rsid w:val="003D7256"/>
    <w:rsid w:val="003E4124"/>
    <w:rsid w:val="0040531B"/>
    <w:rsid w:val="0040553D"/>
    <w:rsid w:val="00422EE4"/>
    <w:rsid w:val="0043301C"/>
    <w:rsid w:val="00441D2A"/>
    <w:rsid w:val="0044664C"/>
    <w:rsid w:val="00446CF7"/>
    <w:rsid w:val="00455310"/>
    <w:rsid w:val="004654C9"/>
    <w:rsid w:val="0046682D"/>
    <w:rsid w:val="00472217"/>
    <w:rsid w:val="00474233"/>
    <w:rsid w:val="00481F2A"/>
    <w:rsid w:val="004827F1"/>
    <w:rsid w:val="00482913"/>
    <w:rsid w:val="0048393F"/>
    <w:rsid w:val="00485E9A"/>
    <w:rsid w:val="00491E16"/>
    <w:rsid w:val="004973EB"/>
    <w:rsid w:val="004A13C7"/>
    <w:rsid w:val="004A2FD3"/>
    <w:rsid w:val="004B3E91"/>
    <w:rsid w:val="004B7DDF"/>
    <w:rsid w:val="004D3F37"/>
    <w:rsid w:val="004D7BB4"/>
    <w:rsid w:val="004E5837"/>
    <w:rsid w:val="00500AC4"/>
    <w:rsid w:val="00501583"/>
    <w:rsid w:val="005015D7"/>
    <w:rsid w:val="00512B68"/>
    <w:rsid w:val="00522131"/>
    <w:rsid w:val="005234DF"/>
    <w:rsid w:val="00523A66"/>
    <w:rsid w:val="005256EE"/>
    <w:rsid w:val="00527B4A"/>
    <w:rsid w:val="005365A4"/>
    <w:rsid w:val="005445AA"/>
    <w:rsid w:val="00544BA4"/>
    <w:rsid w:val="00544BCA"/>
    <w:rsid w:val="005476E9"/>
    <w:rsid w:val="00551784"/>
    <w:rsid w:val="005550BD"/>
    <w:rsid w:val="00555BCF"/>
    <w:rsid w:val="00556189"/>
    <w:rsid w:val="00557946"/>
    <w:rsid w:val="005619D5"/>
    <w:rsid w:val="00565CFA"/>
    <w:rsid w:val="005768AC"/>
    <w:rsid w:val="00582248"/>
    <w:rsid w:val="00585C97"/>
    <w:rsid w:val="0058701C"/>
    <w:rsid w:val="00587D30"/>
    <w:rsid w:val="00590125"/>
    <w:rsid w:val="00597616"/>
    <w:rsid w:val="005A38CE"/>
    <w:rsid w:val="005B1812"/>
    <w:rsid w:val="005B1881"/>
    <w:rsid w:val="005B55FC"/>
    <w:rsid w:val="005B7880"/>
    <w:rsid w:val="005C454F"/>
    <w:rsid w:val="005E4D46"/>
    <w:rsid w:val="005F5FB1"/>
    <w:rsid w:val="006009DC"/>
    <w:rsid w:val="00604AFC"/>
    <w:rsid w:val="006122C6"/>
    <w:rsid w:val="0061353B"/>
    <w:rsid w:val="006241C6"/>
    <w:rsid w:val="00624978"/>
    <w:rsid w:val="00626AFD"/>
    <w:rsid w:val="0063037C"/>
    <w:rsid w:val="00634B2B"/>
    <w:rsid w:val="00640482"/>
    <w:rsid w:val="006409A1"/>
    <w:rsid w:val="0064203A"/>
    <w:rsid w:val="00642270"/>
    <w:rsid w:val="0064660C"/>
    <w:rsid w:val="00655659"/>
    <w:rsid w:val="00655ED4"/>
    <w:rsid w:val="0066260F"/>
    <w:rsid w:val="00663C23"/>
    <w:rsid w:val="006679FA"/>
    <w:rsid w:val="00675C5B"/>
    <w:rsid w:val="006822C6"/>
    <w:rsid w:val="0069238F"/>
    <w:rsid w:val="006A4A1A"/>
    <w:rsid w:val="006A5128"/>
    <w:rsid w:val="006A7B4F"/>
    <w:rsid w:val="006C19AE"/>
    <w:rsid w:val="006D3E75"/>
    <w:rsid w:val="006E132B"/>
    <w:rsid w:val="006E256A"/>
    <w:rsid w:val="006F3BEB"/>
    <w:rsid w:val="006F492E"/>
    <w:rsid w:val="00700065"/>
    <w:rsid w:val="007038AE"/>
    <w:rsid w:val="00706784"/>
    <w:rsid w:val="00716217"/>
    <w:rsid w:val="007165F3"/>
    <w:rsid w:val="00716A77"/>
    <w:rsid w:val="00717576"/>
    <w:rsid w:val="007219BD"/>
    <w:rsid w:val="0072313C"/>
    <w:rsid w:val="00724C68"/>
    <w:rsid w:val="00726178"/>
    <w:rsid w:val="0073136F"/>
    <w:rsid w:val="00731BDF"/>
    <w:rsid w:val="00734524"/>
    <w:rsid w:val="0073767C"/>
    <w:rsid w:val="00746BC3"/>
    <w:rsid w:val="007518E0"/>
    <w:rsid w:val="007549B2"/>
    <w:rsid w:val="0076236B"/>
    <w:rsid w:val="00762F49"/>
    <w:rsid w:val="0076576F"/>
    <w:rsid w:val="007724C5"/>
    <w:rsid w:val="00772B84"/>
    <w:rsid w:val="00777D3A"/>
    <w:rsid w:val="00782C64"/>
    <w:rsid w:val="0078410A"/>
    <w:rsid w:val="00790105"/>
    <w:rsid w:val="00793B82"/>
    <w:rsid w:val="00794299"/>
    <w:rsid w:val="007942AD"/>
    <w:rsid w:val="007974B3"/>
    <w:rsid w:val="007A2FAA"/>
    <w:rsid w:val="007B6996"/>
    <w:rsid w:val="007C18DE"/>
    <w:rsid w:val="007C79FB"/>
    <w:rsid w:val="007C7B30"/>
    <w:rsid w:val="007D0D9F"/>
    <w:rsid w:val="007E0CE2"/>
    <w:rsid w:val="007E5CA6"/>
    <w:rsid w:val="007F03F9"/>
    <w:rsid w:val="007F1054"/>
    <w:rsid w:val="007F134E"/>
    <w:rsid w:val="007F154F"/>
    <w:rsid w:val="007F173C"/>
    <w:rsid w:val="0080681B"/>
    <w:rsid w:val="00815FDA"/>
    <w:rsid w:val="008169F0"/>
    <w:rsid w:val="00820D87"/>
    <w:rsid w:val="00820ED8"/>
    <w:rsid w:val="0083110F"/>
    <w:rsid w:val="0084579A"/>
    <w:rsid w:val="00847000"/>
    <w:rsid w:val="008471C4"/>
    <w:rsid w:val="00853CBA"/>
    <w:rsid w:val="00854355"/>
    <w:rsid w:val="00870451"/>
    <w:rsid w:val="00872197"/>
    <w:rsid w:val="008741A1"/>
    <w:rsid w:val="00875035"/>
    <w:rsid w:val="00875849"/>
    <w:rsid w:val="00883084"/>
    <w:rsid w:val="0088562C"/>
    <w:rsid w:val="0089347B"/>
    <w:rsid w:val="00895734"/>
    <w:rsid w:val="008A2F97"/>
    <w:rsid w:val="008A4928"/>
    <w:rsid w:val="008A76CC"/>
    <w:rsid w:val="008B2262"/>
    <w:rsid w:val="008B5448"/>
    <w:rsid w:val="008C36E9"/>
    <w:rsid w:val="008C4013"/>
    <w:rsid w:val="008C4558"/>
    <w:rsid w:val="008D2667"/>
    <w:rsid w:val="008D2D2E"/>
    <w:rsid w:val="008D7CAF"/>
    <w:rsid w:val="008E11F7"/>
    <w:rsid w:val="008E17B7"/>
    <w:rsid w:val="008E7A93"/>
    <w:rsid w:val="008F20D3"/>
    <w:rsid w:val="008F3F67"/>
    <w:rsid w:val="008F671D"/>
    <w:rsid w:val="008F67B4"/>
    <w:rsid w:val="0092658D"/>
    <w:rsid w:val="00933D6C"/>
    <w:rsid w:val="009450B9"/>
    <w:rsid w:val="009472A7"/>
    <w:rsid w:val="00954089"/>
    <w:rsid w:val="0096347F"/>
    <w:rsid w:val="00964FFD"/>
    <w:rsid w:val="00965697"/>
    <w:rsid w:val="00970108"/>
    <w:rsid w:val="00972346"/>
    <w:rsid w:val="00975482"/>
    <w:rsid w:val="00992222"/>
    <w:rsid w:val="00992239"/>
    <w:rsid w:val="0099242D"/>
    <w:rsid w:val="009B0755"/>
    <w:rsid w:val="009B5AB0"/>
    <w:rsid w:val="009C6B0B"/>
    <w:rsid w:val="009C7B0A"/>
    <w:rsid w:val="009D13F5"/>
    <w:rsid w:val="009F16B4"/>
    <w:rsid w:val="009F76B4"/>
    <w:rsid w:val="00A052C1"/>
    <w:rsid w:val="00A05982"/>
    <w:rsid w:val="00A20653"/>
    <w:rsid w:val="00A21C87"/>
    <w:rsid w:val="00A31F5B"/>
    <w:rsid w:val="00A349F4"/>
    <w:rsid w:val="00A37954"/>
    <w:rsid w:val="00A421B6"/>
    <w:rsid w:val="00A45476"/>
    <w:rsid w:val="00A76377"/>
    <w:rsid w:val="00A80F84"/>
    <w:rsid w:val="00A853BD"/>
    <w:rsid w:val="00A9062C"/>
    <w:rsid w:val="00A93B95"/>
    <w:rsid w:val="00AA56E8"/>
    <w:rsid w:val="00AA5708"/>
    <w:rsid w:val="00AB2D67"/>
    <w:rsid w:val="00AB7962"/>
    <w:rsid w:val="00AC084B"/>
    <w:rsid w:val="00AD0F41"/>
    <w:rsid w:val="00AE46F3"/>
    <w:rsid w:val="00AE7F8E"/>
    <w:rsid w:val="00AF3CCF"/>
    <w:rsid w:val="00AF6E9B"/>
    <w:rsid w:val="00B040E3"/>
    <w:rsid w:val="00B07488"/>
    <w:rsid w:val="00B07E3D"/>
    <w:rsid w:val="00B20766"/>
    <w:rsid w:val="00B223C0"/>
    <w:rsid w:val="00B24389"/>
    <w:rsid w:val="00B26514"/>
    <w:rsid w:val="00B47421"/>
    <w:rsid w:val="00B5012E"/>
    <w:rsid w:val="00B515A5"/>
    <w:rsid w:val="00B57FB9"/>
    <w:rsid w:val="00B61139"/>
    <w:rsid w:val="00B61714"/>
    <w:rsid w:val="00B6444C"/>
    <w:rsid w:val="00B717C6"/>
    <w:rsid w:val="00B74EE1"/>
    <w:rsid w:val="00B75440"/>
    <w:rsid w:val="00B83E52"/>
    <w:rsid w:val="00B84F19"/>
    <w:rsid w:val="00B925E6"/>
    <w:rsid w:val="00B94E89"/>
    <w:rsid w:val="00B95AB2"/>
    <w:rsid w:val="00B9691F"/>
    <w:rsid w:val="00BA1760"/>
    <w:rsid w:val="00BB2DD5"/>
    <w:rsid w:val="00BB3DF6"/>
    <w:rsid w:val="00BB713B"/>
    <w:rsid w:val="00BC6A62"/>
    <w:rsid w:val="00BC6ED4"/>
    <w:rsid w:val="00BD1402"/>
    <w:rsid w:val="00BD4392"/>
    <w:rsid w:val="00BD60AB"/>
    <w:rsid w:val="00BD7C18"/>
    <w:rsid w:val="00BE1711"/>
    <w:rsid w:val="00BE59A9"/>
    <w:rsid w:val="00BF180F"/>
    <w:rsid w:val="00BF4125"/>
    <w:rsid w:val="00C0566C"/>
    <w:rsid w:val="00C115C3"/>
    <w:rsid w:val="00C12ADB"/>
    <w:rsid w:val="00C23318"/>
    <w:rsid w:val="00C2445A"/>
    <w:rsid w:val="00C264AC"/>
    <w:rsid w:val="00C26F60"/>
    <w:rsid w:val="00C27ADC"/>
    <w:rsid w:val="00C30128"/>
    <w:rsid w:val="00C3067D"/>
    <w:rsid w:val="00C36D6A"/>
    <w:rsid w:val="00C51A8E"/>
    <w:rsid w:val="00C548AF"/>
    <w:rsid w:val="00C60DBA"/>
    <w:rsid w:val="00C63842"/>
    <w:rsid w:val="00C6704F"/>
    <w:rsid w:val="00C70DA8"/>
    <w:rsid w:val="00C75AF0"/>
    <w:rsid w:val="00C82637"/>
    <w:rsid w:val="00C82C23"/>
    <w:rsid w:val="00C84139"/>
    <w:rsid w:val="00C87667"/>
    <w:rsid w:val="00C94BAA"/>
    <w:rsid w:val="00CB45BF"/>
    <w:rsid w:val="00CC1279"/>
    <w:rsid w:val="00CD041B"/>
    <w:rsid w:val="00CE5285"/>
    <w:rsid w:val="00CE5E7A"/>
    <w:rsid w:val="00CF05A5"/>
    <w:rsid w:val="00CF3E89"/>
    <w:rsid w:val="00CF566E"/>
    <w:rsid w:val="00D030ED"/>
    <w:rsid w:val="00D06EE0"/>
    <w:rsid w:val="00D10528"/>
    <w:rsid w:val="00D235CA"/>
    <w:rsid w:val="00D30656"/>
    <w:rsid w:val="00D34685"/>
    <w:rsid w:val="00D37964"/>
    <w:rsid w:val="00D5243B"/>
    <w:rsid w:val="00D55D0D"/>
    <w:rsid w:val="00D61095"/>
    <w:rsid w:val="00D6164F"/>
    <w:rsid w:val="00D6302B"/>
    <w:rsid w:val="00D67760"/>
    <w:rsid w:val="00D74419"/>
    <w:rsid w:val="00D76197"/>
    <w:rsid w:val="00D7663E"/>
    <w:rsid w:val="00D84E31"/>
    <w:rsid w:val="00D860A3"/>
    <w:rsid w:val="00D87724"/>
    <w:rsid w:val="00D87F12"/>
    <w:rsid w:val="00D96986"/>
    <w:rsid w:val="00DA26C1"/>
    <w:rsid w:val="00DB614E"/>
    <w:rsid w:val="00DB7B31"/>
    <w:rsid w:val="00DC1212"/>
    <w:rsid w:val="00DC2864"/>
    <w:rsid w:val="00DC5E4C"/>
    <w:rsid w:val="00DD7D54"/>
    <w:rsid w:val="00E05177"/>
    <w:rsid w:val="00E0541A"/>
    <w:rsid w:val="00E1237E"/>
    <w:rsid w:val="00E207A9"/>
    <w:rsid w:val="00E20A00"/>
    <w:rsid w:val="00E21467"/>
    <w:rsid w:val="00E27093"/>
    <w:rsid w:val="00E332F6"/>
    <w:rsid w:val="00E403D9"/>
    <w:rsid w:val="00E41663"/>
    <w:rsid w:val="00E426C9"/>
    <w:rsid w:val="00E43EBC"/>
    <w:rsid w:val="00E5095F"/>
    <w:rsid w:val="00E5512D"/>
    <w:rsid w:val="00E55FDE"/>
    <w:rsid w:val="00E5616C"/>
    <w:rsid w:val="00E72525"/>
    <w:rsid w:val="00E746AC"/>
    <w:rsid w:val="00E83766"/>
    <w:rsid w:val="00E90956"/>
    <w:rsid w:val="00E90E11"/>
    <w:rsid w:val="00E94260"/>
    <w:rsid w:val="00EA7560"/>
    <w:rsid w:val="00EC0F6A"/>
    <w:rsid w:val="00EC313F"/>
    <w:rsid w:val="00EC609A"/>
    <w:rsid w:val="00ED347A"/>
    <w:rsid w:val="00EF1DFC"/>
    <w:rsid w:val="00EF4D92"/>
    <w:rsid w:val="00F055B6"/>
    <w:rsid w:val="00F114D1"/>
    <w:rsid w:val="00F132DA"/>
    <w:rsid w:val="00F17228"/>
    <w:rsid w:val="00F227F6"/>
    <w:rsid w:val="00F232C7"/>
    <w:rsid w:val="00F43BC4"/>
    <w:rsid w:val="00F44226"/>
    <w:rsid w:val="00F450FB"/>
    <w:rsid w:val="00F45483"/>
    <w:rsid w:val="00F53F0C"/>
    <w:rsid w:val="00F55AB5"/>
    <w:rsid w:val="00F55D17"/>
    <w:rsid w:val="00F57500"/>
    <w:rsid w:val="00F6709A"/>
    <w:rsid w:val="00F7150D"/>
    <w:rsid w:val="00F73FDB"/>
    <w:rsid w:val="00F7482A"/>
    <w:rsid w:val="00F916AA"/>
    <w:rsid w:val="00F91885"/>
    <w:rsid w:val="00F96AFB"/>
    <w:rsid w:val="00FB1802"/>
    <w:rsid w:val="00FB49A1"/>
    <w:rsid w:val="00FB65BE"/>
    <w:rsid w:val="00FC4268"/>
    <w:rsid w:val="00FC7384"/>
    <w:rsid w:val="00FE0A7B"/>
    <w:rsid w:val="00FE1020"/>
    <w:rsid w:val="00FE2358"/>
    <w:rsid w:val="00FE336B"/>
    <w:rsid w:val="00FE35C2"/>
    <w:rsid w:val="00FF08D3"/>
    <w:rsid w:val="00FF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B781E"/>
  <w15:chartTrackingRefBased/>
  <w15:docId w15:val="{A8B04DAD-85AC-409B-8548-6572A8C5A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1</Words>
  <Characters>1035</Characters>
  <Application>Microsoft Office Word</Application>
  <DocSecurity>0</DocSecurity>
  <Lines>8</Lines>
  <Paragraphs>2</Paragraphs>
  <ScaleCrop>false</ScaleCrop>
  <Company>KCL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Foye</dc:creator>
  <cp:keywords/>
  <dc:description/>
  <cp:lastModifiedBy>Mary Leamy</cp:lastModifiedBy>
  <cp:revision>4</cp:revision>
  <dcterms:created xsi:type="dcterms:W3CDTF">2023-09-11T12:29:00Z</dcterms:created>
  <dcterms:modified xsi:type="dcterms:W3CDTF">2023-09-11T12:31:00Z</dcterms:modified>
</cp:coreProperties>
</file>